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A8C" w:rsidRPr="00BC2A8C" w:rsidRDefault="00BC2A8C" w:rsidP="00BC2A8C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BC2A8C">
        <w:rPr>
          <w:rFonts w:ascii="Times New Roman" w:hAnsi="Times New Roman" w:cs="Times New Roman" w:hint="eastAsia"/>
          <w:b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BC2A8C">
        <w:rPr>
          <w:rFonts w:ascii="Times New Roman" w:hAnsi="Times New Roman" w:cs="Times New Roman" w:hint="eastAsia"/>
          <w:b/>
          <w:sz w:val="22"/>
        </w:rPr>
        <w:t>: Outcomes in CBF-AML</w:t>
      </w:r>
    </w:p>
    <w:tbl>
      <w:tblPr>
        <w:tblStyle w:val="a5"/>
        <w:tblW w:w="9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1984"/>
        <w:gridCol w:w="1984"/>
        <w:gridCol w:w="1984"/>
      </w:tblGrid>
      <w:tr w:rsidR="00BC2A8C" w:rsidTr="00CA1D72">
        <w:trPr>
          <w:trHeight w:val="567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PT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Non-PT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 w:rsidRPr="00A82E4C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-value</w:t>
            </w:r>
            <w:bookmarkEnd w:id="0"/>
          </w:p>
        </w:tc>
      </w:tr>
      <w:tr w:rsidR="00BC2A8C" w:rsidTr="00CA1D72">
        <w:trPr>
          <w:trHeight w:val="397"/>
        </w:trPr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/>
                <w:sz w:val="22"/>
              </w:rPr>
              <w:t>Early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 xml:space="preserve"> death, 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5/2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(17.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1/6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(1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C2A8C" w:rsidRPr="00A82E4C" w:rsidRDefault="007B202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C2A8C" w:rsidRPr="00A82E4C">
              <w:rPr>
                <w:rFonts w:ascii="Times New Roman" w:hAnsi="Times New Roman" w:cs="Times New Roman" w:hint="eastAsia"/>
                <w:sz w:val="22"/>
              </w:rPr>
              <w:t>.009</w:t>
            </w: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A1664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Early death secondary to bleeding</w:t>
            </w:r>
            <w:r w:rsidR="00A16649" w:rsidRPr="00A16649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3/2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(10.7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0/6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(0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Overall survival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/>
                <w:sz w:val="22"/>
              </w:rPr>
              <w:t>M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edian (months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0.0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42.0</w:t>
            </w:r>
          </w:p>
        </w:tc>
        <w:tc>
          <w:tcPr>
            <w:tcW w:w="1984" w:type="dxa"/>
            <w:vAlign w:val="center"/>
          </w:tcPr>
          <w:p w:rsidR="00BC2A8C" w:rsidRPr="00A82E4C" w:rsidRDefault="007B202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C2A8C" w:rsidRPr="00A82E4C">
              <w:rPr>
                <w:rFonts w:ascii="Times New Roman" w:hAnsi="Times New Roman" w:cs="Times New Roman" w:hint="eastAsia"/>
                <w:sz w:val="22"/>
              </w:rPr>
              <w:t>.745</w:t>
            </w: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-month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82.1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95.1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1-year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77.3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74.4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2-year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59.2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4.9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5-year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38.1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39.4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Overall survival,</w:t>
            </w:r>
          </w:p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ea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ly death excluded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/>
                <w:sz w:val="22"/>
              </w:rPr>
              <w:t>M</w:t>
            </w:r>
            <w:r w:rsidRPr="00A82E4C">
              <w:rPr>
                <w:rFonts w:ascii="Times New Roman" w:hAnsi="Times New Roman" w:cs="Times New Roman" w:hint="eastAsia"/>
                <w:sz w:val="22"/>
              </w:rPr>
              <w:t>edian (months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0.0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42.0</w:t>
            </w:r>
          </w:p>
        </w:tc>
        <w:tc>
          <w:tcPr>
            <w:tcW w:w="1984" w:type="dxa"/>
            <w:vAlign w:val="center"/>
          </w:tcPr>
          <w:p w:rsidR="00BC2A8C" w:rsidRPr="00A82E4C" w:rsidRDefault="007B202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C2A8C" w:rsidRPr="00A82E4C">
              <w:rPr>
                <w:rFonts w:ascii="Times New Roman" w:hAnsi="Times New Roman" w:cs="Times New Roman" w:hint="eastAsia"/>
                <w:sz w:val="22"/>
              </w:rPr>
              <w:t>.337</w:t>
            </w: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-month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93.2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1-year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94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75.6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2-year (%)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72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65.9</w:t>
            </w:r>
          </w:p>
        </w:tc>
        <w:tc>
          <w:tcPr>
            <w:tcW w:w="1984" w:type="dxa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  <w:tr w:rsidR="00BC2A8C" w:rsidTr="00CA1D72">
        <w:trPr>
          <w:trHeight w:val="397"/>
        </w:trPr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5-year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46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82E4C">
              <w:rPr>
                <w:rFonts w:ascii="Times New Roman" w:hAnsi="Times New Roman" w:cs="Times New Roman" w:hint="eastAsia"/>
                <w:sz w:val="22"/>
              </w:rPr>
              <w:t>40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C2A8C" w:rsidRPr="00A82E4C" w:rsidRDefault="00BC2A8C" w:rsidP="00CA1D72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</w:tr>
    </w:tbl>
    <w:p w:rsidR="00BC2A8C" w:rsidRDefault="00BC2A8C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D17C07" w:rsidRPr="000A0FAF" w:rsidRDefault="00BE1B1F" w:rsidP="00D26CCD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1" w:name="OLE_LINK2"/>
      <w:r w:rsidRPr="00BE1B1F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r w:rsidR="00D17C07" w:rsidRPr="000A0FAF">
        <w:rPr>
          <w:rFonts w:ascii="Times New Roman" w:hAnsi="Times New Roman" w:cs="Times New Roman" w:hint="eastAsia"/>
          <w:b/>
          <w:sz w:val="22"/>
        </w:rPr>
        <w:t>Table</w:t>
      </w:r>
      <w:r w:rsidR="006279EB" w:rsidRPr="000A0FAF">
        <w:rPr>
          <w:rFonts w:ascii="Times New Roman" w:hAnsi="Times New Roman" w:cs="Times New Roman" w:hint="eastAsia"/>
          <w:b/>
          <w:sz w:val="22"/>
        </w:rPr>
        <w:t xml:space="preserve"> </w:t>
      </w:r>
      <w:r w:rsidR="00BC2A8C">
        <w:rPr>
          <w:rFonts w:ascii="Times New Roman" w:hAnsi="Times New Roman" w:cs="Times New Roman" w:hint="eastAsia"/>
          <w:b/>
          <w:sz w:val="22"/>
        </w:rPr>
        <w:t>2</w:t>
      </w:r>
      <w:bookmarkEnd w:id="1"/>
      <w:r w:rsidR="00D17C07" w:rsidRPr="000A0FAF">
        <w:rPr>
          <w:rFonts w:ascii="Times New Roman" w:hAnsi="Times New Roman" w:cs="Times New Roman" w:hint="eastAsia"/>
          <w:b/>
          <w:sz w:val="22"/>
        </w:rPr>
        <w:t>: Outcomes in PTR</w:t>
      </w:r>
    </w:p>
    <w:tbl>
      <w:tblPr>
        <w:tblStyle w:val="a5"/>
        <w:tblW w:w="9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6"/>
        <w:gridCol w:w="1984"/>
        <w:gridCol w:w="1984"/>
        <w:gridCol w:w="1984"/>
      </w:tblGrid>
      <w:tr w:rsidR="00D17C07" w:rsidRPr="00EA6745" w:rsidTr="00DB6400">
        <w:trPr>
          <w:trHeight w:val="567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CB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Non-CB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C07" w:rsidRPr="00EA6745" w:rsidRDefault="00BF26D5" w:rsidP="00EA674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A6745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A6745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D17C07" w:rsidRPr="00EA6745" w:rsidTr="00DB6400">
        <w:trPr>
          <w:trHeight w:val="397"/>
        </w:trPr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:rsidR="00D17C07" w:rsidRPr="00EA6745" w:rsidRDefault="00D17C07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 xml:space="preserve">Early death, </w:t>
            </w:r>
            <w:proofErr w:type="gramStart"/>
            <w:r w:rsidRPr="00EA6745">
              <w:rPr>
                <w:rFonts w:ascii="Times New Roman" w:hAnsi="Times New Roman" w:cs="Times New Roman"/>
                <w:sz w:val="22"/>
              </w:rPr>
              <w:t>n(</w:t>
            </w:r>
            <w:proofErr w:type="gramEnd"/>
            <w:r w:rsidRPr="00EA674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5/28(17.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17C07" w:rsidRPr="00EA6745" w:rsidRDefault="00D85A0B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</w:t>
            </w:r>
            <w:bookmarkStart w:id="2" w:name="_GoBack"/>
            <w:bookmarkEnd w:id="2"/>
            <w:r w:rsidR="00C42F34" w:rsidRPr="00EA6745">
              <w:rPr>
                <w:rFonts w:ascii="Times New Roman" w:hAnsi="Times New Roman" w:cs="Times New Roman"/>
                <w:sz w:val="22"/>
              </w:rPr>
              <w:t>/3</w:t>
            </w:r>
            <w:r w:rsidR="00FC00CD" w:rsidRPr="00EA6745">
              <w:rPr>
                <w:rFonts w:ascii="Times New Roman" w:hAnsi="Times New Roman" w:cs="Times New Roman"/>
                <w:sz w:val="22"/>
              </w:rPr>
              <w:t>8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(</w:t>
            </w:r>
            <w:r w:rsidR="00FC00CD" w:rsidRPr="00EA6745">
              <w:rPr>
                <w:rFonts w:ascii="Times New Roman" w:hAnsi="Times New Roman" w:cs="Times New Roman"/>
                <w:sz w:val="22"/>
              </w:rPr>
              <w:t>5.3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17C07" w:rsidRPr="00EA6745" w:rsidRDefault="007B20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.</w:t>
            </w:r>
            <w:r w:rsidR="007512DF" w:rsidRPr="00EA6745">
              <w:rPr>
                <w:rFonts w:ascii="Times New Roman" w:hAnsi="Times New Roman" w:cs="Times New Roman"/>
                <w:sz w:val="22"/>
              </w:rPr>
              <w:t>125</w:t>
            </w:r>
          </w:p>
        </w:tc>
      </w:tr>
      <w:tr w:rsidR="00D17C07" w:rsidRPr="00EA6745" w:rsidTr="00DB6400">
        <w:trPr>
          <w:trHeight w:val="397"/>
        </w:trPr>
        <w:tc>
          <w:tcPr>
            <w:tcW w:w="3226" w:type="dxa"/>
            <w:vAlign w:val="center"/>
          </w:tcPr>
          <w:p w:rsidR="00D17C07" w:rsidRPr="00EA6745" w:rsidRDefault="00D17C07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Early death secondary to bleeding</w:t>
            </w:r>
            <w:r w:rsidR="00A16649" w:rsidRPr="00A16649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984" w:type="dxa"/>
            <w:vAlign w:val="center"/>
          </w:tcPr>
          <w:p w:rsidR="00D17C07" w:rsidRPr="00EA6745" w:rsidRDefault="00FC00CD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3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/</w:t>
            </w:r>
            <w:r w:rsidRPr="00EA6745">
              <w:rPr>
                <w:rFonts w:ascii="Times New Roman" w:hAnsi="Times New Roman" w:cs="Times New Roman"/>
                <w:sz w:val="22"/>
              </w:rPr>
              <w:t>28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(1</w:t>
            </w:r>
            <w:r w:rsidRPr="00EA6745">
              <w:rPr>
                <w:rFonts w:ascii="Times New Roman" w:hAnsi="Times New Roman" w:cs="Times New Roman"/>
                <w:sz w:val="22"/>
              </w:rPr>
              <w:t>0.7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D17C07" w:rsidRPr="00EA6745" w:rsidRDefault="00FC00CD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/</w:t>
            </w:r>
            <w:r w:rsidRPr="00EA6745">
              <w:rPr>
                <w:rFonts w:ascii="Times New Roman" w:hAnsi="Times New Roman" w:cs="Times New Roman"/>
                <w:sz w:val="22"/>
              </w:rPr>
              <w:t>38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(</w:t>
            </w:r>
            <w:r w:rsidRPr="00EA6745">
              <w:rPr>
                <w:rFonts w:ascii="Times New Roman" w:hAnsi="Times New Roman" w:cs="Times New Roman"/>
                <w:sz w:val="22"/>
              </w:rPr>
              <w:t>5.3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D17C07" w:rsidRPr="00EA6745" w:rsidRDefault="007B20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17C07" w:rsidRPr="00EA6745">
              <w:rPr>
                <w:rFonts w:ascii="Times New Roman" w:hAnsi="Times New Roman" w:cs="Times New Roman"/>
                <w:sz w:val="22"/>
              </w:rPr>
              <w:t>.</w:t>
            </w:r>
            <w:r w:rsidR="007512DF" w:rsidRPr="00EA6745">
              <w:rPr>
                <w:rFonts w:ascii="Times New Roman" w:hAnsi="Times New Roman" w:cs="Times New Roman"/>
                <w:sz w:val="22"/>
              </w:rPr>
              <w:t>643</w:t>
            </w:r>
          </w:p>
        </w:tc>
      </w:tr>
      <w:tr w:rsidR="00D17C07" w:rsidRPr="00EA6745" w:rsidTr="00DB6400">
        <w:trPr>
          <w:trHeight w:val="397"/>
        </w:trPr>
        <w:tc>
          <w:tcPr>
            <w:tcW w:w="3226" w:type="dxa"/>
            <w:vAlign w:val="center"/>
          </w:tcPr>
          <w:p w:rsidR="00D17C07" w:rsidRPr="00EA6745" w:rsidRDefault="00D17C07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Overall survival</w:t>
            </w:r>
          </w:p>
        </w:tc>
        <w:tc>
          <w:tcPr>
            <w:tcW w:w="1984" w:type="dxa"/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D17C07" w:rsidRPr="00EA6745" w:rsidRDefault="00D17C07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3124" w:rsidRPr="00EA6745" w:rsidTr="00DB6400">
        <w:trPr>
          <w:trHeight w:val="397"/>
        </w:trPr>
        <w:tc>
          <w:tcPr>
            <w:tcW w:w="3226" w:type="dxa"/>
            <w:vAlign w:val="center"/>
          </w:tcPr>
          <w:p w:rsidR="00D13124" w:rsidRPr="00EA6745" w:rsidRDefault="00D13124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Median (months)</w:t>
            </w:r>
          </w:p>
        </w:tc>
        <w:tc>
          <w:tcPr>
            <w:tcW w:w="1984" w:type="dxa"/>
            <w:vAlign w:val="center"/>
          </w:tcPr>
          <w:p w:rsidR="00D13124" w:rsidRPr="00EA6745" w:rsidRDefault="00C42F34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0.0</w:t>
            </w:r>
          </w:p>
        </w:tc>
        <w:tc>
          <w:tcPr>
            <w:tcW w:w="1984" w:type="dxa"/>
            <w:vAlign w:val="center"/>
          </w:tcPr>
          <w:p w:rsidR="00D13124" w:rsidRPr="00EA6745" w:rsidRDefault="00C42F34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19</w:t>
            </w:r>
            <w:r w:rsidR="00D13124" w:rsidRPr="00EA6745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984" w:type="dxa"/>
            <w:vAlign w:val="center"/>
          </w:tcPr>
          <w:p w:rsidR="00D13124" w:rsidRPr="00EA6745" w:rsidRDefault="007B20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D13124" w:rsidRPr="00EA6745">
              <w:rPr>
                <w:rFonts w:ascii="Times New Roman" w:hAnsi="Times New Roman" w:cs="Times New Roman"/>
                <w:sz w:val="22"/>
              </w:rPr>
              <w:t>.</w:t>
            </w:r>
            <w:r w:rsidR="00C42F34" w:rsidRPr="00EA6745">
              <w:rPr>
                <w:rFonts w:ascii="Times New Roman" w:hAnsi="Times New Roman" w:cs="Times New Roman"/>
                <w:sz w:val="22"/>
              </w:rPr>
              <w:t>2</w:t>
            </w:r>
            <w:r w:rsidR="00FC00CD" w:rsidRPr="00EA6745"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7C19B8" w:rsidRPr="00EA6745" w:rsidTr="00DB6400">
        <w:trPr>
          <w:trHeight w:val="397"/>
        </w:trPr>
        <w:tc>
          <w:tcPr>
            <w:tcW w:w="3226" w:type="dxa"/>
            <w:vAlign w:val="center"/>
          </w:tcPr>
          <w:p w:rsidR="007C19B8" w:rsidRPr="00EA6745" w:rsidRDefault="007C19B8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-month (%)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82.1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70.5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19B8" w:rsidRPr="00EA6745" w:rsidTr="00DB6400">
        <w:trPr>
          <w:trHeight w:val="397"/>
        </w:trPr>
        <w:tc>
          <w:tcPr>
            <w:tcW w:w="3226" w:type="dxa"/>
            <w:vAlign w:val="center"/>
          </w:tcPr>
          <w:p w:rsidR="007C19B8" w:rsidRPr="00EA6745" w:rsidRDefault="007C19B8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1-year (%)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77.3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0.4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19B8" w:rsidRPr="00EA6745" w:rsidTr="00DB6400">
        <w:trPr>
          <w:trHeight w:val="397"/>
        </w:trPr>
        <w:tc>
          <w:tcPr>
            <w:tcW w:w="3226" w:type="dxa"/>
            <w:vAlign w:val="center"/>
          </w:tcPr>
          <w:p w:rsidR="007C19B8" w:rsidRPr="00EA6745" w:rsidRDefault="007C19B8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-year (%)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59.2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46.8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19B8" w:rsidRPr="00EA6745" w:rsidTr="00DB6400">
        <w:trPr>
          <w:trHeight w:val="397"/>
        </w:trPr>
        <w:tc>
          <w:tcPr>
            <w:tcW w:w="3226" w:type="dxa"/>
            <w:vAlign w:val="center"/>
          </w:tcPr>
          <w:p w:rsidR="007C19B8" w:rsidRPr="00EA6745" w:rsidRDefault="007C19B8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5-year (%)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38.1</w:t>
            </w:r>
          </w:p>
        </w:tc>
        <w:tc>
          <w:tcPr>
            <w:tcW w:w="1984" w:type="dxa"/>
            <w:vAlign w:val="center"/>
          </w:tcPr>
          <w:p w:rsidR="007C19B8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6.7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C19B8" w:rsidRPr="00EA6745" w:rsidTr="00DB6400">
        <w:trPr>
          <w:trHeight w:val="397"/>
        </w:trPr>
        <w:tc>
          <w:tcPr>
            <w:tcW w:w="3226" w:type="dxa"/>
            <w:vAlign w:val="center"/>
          </w:tcPr>
          <w:p w:rsidR="00366EF5" w:rsidRPr="00EA6745" w:rsidRDefault="00366EF5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Overall survival,</w:t>
            </w:r>
          </w:p>
          <w:p w:rsidR="007C19B8" w:rsidRPr="00EA6745" w:rsidRDefault="00366EF5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e</w:t>
            </w:r>
            <w:r w:rsidR="007C19B8" w:rsidRPr="00EA6745">
              <w:rPr>
                <w:rFonts w:ascii="Times New Roman" w:hAnsi="Times New Roman" w:cs="Times New Roman"/>
                <w:sz w:val="22"/>
              </w:rPr>
              <w:t>a</w:t>
            </w:r>
            <w:r w:rsidR="00A16649">
              <w:rPr>
                <w:rFonts w:ascii="Times New Roman" w:hAnsi="Times New Roman" w:cs="Times New Roman" w:hint="eastAsia"/>
                <w:sz w:val="22"/>
              </w:rPr>
              <w:t>r</w:t>
            </w:r>
            <w:r w:rsidR="007C19B8" w:rsidRPr="00EA6745">
              <w:rPr>
                <w:rFonts w:ascii="Times New Roman" w:hAnsi="Times New Roman" w:cs="Times New Roman"/>
                <w:sz w:val="22"/>
              </w:rPr>
              <w:t>ly death excluded</w:t>
            </w: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7C19B8" w:rsidRPr="00EA6745" w:rsidRDefault="007C19B8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6EF5" w:rsidRPr="00EA6745" w:rsidTr="00DB6400">
        <w:trPr>
          <w:trHeight w:val="397"/>
        </w:trPr>
        <w:tc>
          <w:tcPr>
            <w:tcW w:w="3226" w:type="dxa"/>
            <w:vAlign w:val="center"/>
          </w:tcPr>
          <w:p w:rsidR="00366EF5" w:rsidRPr="00EA6745" w:rsidRDefault="00366EF5" w:rsidP="00EA674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Median (months)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0.0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19.00</w:t>
            </w:r>
          </w:p>
        </w:tc>
        <w:tc>
          <w:tcPr>
            <w:tcW w:w="1984" w:type="dxa"/>
            <w:vAlign w:val="center"/>
          </w:tcPr>
          <w:p w:rsidR="00366EF5" w:rsidRPr="00EA6745" w:rsidRDefault="007B20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66EF5" w:rsidRPr="00EA6745">
              <w:rPr>
                <w:rFonts w:ascii="Times New Roman" w:hAnsi="Times New Roman" w:cs="Times New Roman"/>
                <w:sz w:val="22"/>
              </w:rPr>
              <w:t>.040</w:t>
            </w:r>
          </w:p>
        </w:tc>
      </w:tr>
      <w:tr w:rsidR="00366EF5" w:rsidRPr="00EA6745" w:rsidTr="00DB6400">
        <w:trPr>
          <w:trHeight w:val="397"/>
        </w:trPr>
        <w:tc>
          <w:tcPr>
            <w:tcW w:w="3226" w:type="dxa"/>
            <w:vAlign w:val="center"/>
          </w:tcPr>
          <w:p w:rsidR="00366EF5" w:rsidRPr="00EA6745" w:rsidRDefault="00366EF5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-month (%)</w:t>
            </w:r>
          </w:p>
        </w:tc>
        <w:tc>
          <w:tcPr>
            <w:tcW w:w="1984" w:type="dxa"/>
            <w:vAlign w:val="center"/>
          </w:tcPr>
          <w:p w:rsidR="00366EF5" w:rsidRPr="00EA6745" w:rsidRDefault="002363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984" w:type="dxa"/>
            <w:vAlign w:val="center"/>
          </w:tcPr>
          <w:p w:rsidR="00366EF5" w:rsidRPr="00EA6745" w:rsidRDefault="002363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74.4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6EF5" w:rsidRPr="00EA6745" w:rsidTr="00DB6400">
        <w:trPr>
          <w:trHeight w:val="397"/>
        </w:trPr>
        <w:tc>
          <w:tcPr>
            <w:tcW w:w="3226" w:type="dxa"/>
            <w:vAlign w:val="center"/>
          </w:tcPr>
          <w:p w:rsidR="00366EF5" w:rsidRPr="00EA6745" w:rsidRDefault="00366EF5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1-year (%)</w:t>
            </w:r>
          </w:p>
        </w:tc>
        <w:tc>
          <w:tcPr>
            <w:tcW w:w="1984" w:type="dxa"/>
            <w:vAlign w:val="center"/>
          </w:tcPr>
          <w:p w:rsidR="00366EF5" w:rsidRPr="00EA6745" w:rsidRDefault="002363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94.1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6</w:t>
            </w:r>
            <w:r w:rsidR="0023632C" w:rsidRPr="00EA6745">
              <w:rPr>
                <w:rFonts w:ascii="Times New Roman" w:hAnsi="Times New Roman" w:cs="Times New Roman"/>
                <w:sz w:val="22"/>
              </w:rPr>
              <w:t>3.8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6EF5" w:rsidRPr="00EA6745" w:rsidTr="00DB6400">
        <w:trPr>
          <w:trHeight w:val="397"/>
        </w:trPr>
        <w:tc>
          <w:tcPr>
            <w:tcW w:w="3226" w:type="dxa"/>
            <w:vAlign w:val="center"/>
          </w:tcPr>
          <w:p w:rsidR="00366EF5" w:rsidRPr="00EA6745" w:rsidRDefault="00366EF5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-year (%)</w:t>
            </w:r>
          </w:p>
        </w:tc>
        <w:tc>
          <w:tcPr>
            <w:tcW w:w="1984" w:type="dxa"/>
            <w:vAlign w:val="center"/>
          </w:tcPr>
          <w:p w:rsidR="00366EF5" w:rsidRPr="00EA6745" w:rsidRDefault="002363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72.1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4</w:t>
            </w:r>
            <w:r w:rsidR="0023632C" w:rsidRPr="00EA6745"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984" w:type="dxa"/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66EF5" w:rsidRPr="00EA6745" w:rsidTr="00DB6400">
        <w:trPr>
          <w:trHeight w:val="397"/>
        </w:trPr>
        <w:tc>
          <w:tcPr>
            <w:tcW w:w="3226" w:type="dxa"/>
            <w:tcBorders>
              <w:bottom w:val="single" w:sz="4" w:space="0" w:color="auto"/>
            </w:tcBorders>
            <w:vAlign w:val="center"/>
          </w:tcPr>
          <w:p w:rsidR="00366EF5" w:rsidRPr="00EA6745" w:rsidRDefault="00366EF5" w:rsidP="00EA6745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5-year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66EF5" w:rsidRPr="00EA6745" w:rsidRDefault="0023632C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46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6745">
              <w:rPr>
                <w:rFonts w:ascii="Times New Roman" w:hAnsi="Times New Roman" w:cs="Times New Roman"/>
                <w:sz w:val="22"/>
              </w:rPr>
              <w:t>2</w:t>
            </w:r>
            <w:r w:rsidR="0023632C" w:rsidRPr="00EA6745"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66EF5" w:rsidRPr="00EA6745" w:rsidRDefault="00366EF5" w:rsidP="00EA674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D17C07" w:rsidRPr="00EA6745" w:rsidRDefault="00D17C07" w:rsidP="005D7AB3">
      <w:pPr>
        <w:rPr>
          <w:rFonts w:ascii="Times New Roman" w:hAnsi="Times New Roman" w:cs="Times New Roman"/>
          <w:sz w:val="22"/>
        </w:rPr>
      </w:pPr>
    </w:p>
    <w:sectPr w:rsidR="00D17C07" w:rsidRPr="00EA6745" w:rsidSect="00D9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108" w:rsidRDefault="00434108" w:rsidP="001419EA">
      <w:r>
        <w:separator/>
      </w:r>
    </w:p>
  </w:endnote>
  <w:endnote w:type="continuationSeparator" w:id="0">
    <w:p w:rsidR="00434108" w:rsidRDefault="00434108" w:rsidP="001419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108" w:rsidRDefault="00434108" w:rsidP="001419EA">
      <w:r>
        <w:separator/>
      </w:r>
    </w:p>
  </w:footnote>
  <w:footnote w:type="continuationSeparator" w:id="0">
    <w:p w:rsidR="00434108" w:rsidRDefault="00434108" w:rsidP="001419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19EA"/>
    <w:rsid w:val="000A0FAF"/>
    <w:rsid w:val="00110CA6"/>
    <w:rsid w:val="001419EA"/>
    <w:rsid w:val="001E2612"/>
    <w:rsid w:val="001F230A"/>
    <w:rsid w:val="002144AB"/>
    <w:rsid w:val="0023632C"/>
    <w:rsid w:val="00282CD2"/>
    <w:rsid w:val="00287A36"/>
    <w:rsid w:val="00331DB4"/>
    <w:rsid w:val="00366EF5"/>
    <w:rsid w:val="003F5A8D"/>
    <w:rsid w:val="00434108"/>
    <w:rsid w:val="00445CB2"/>
    <w:rsid w:val="004A1034"/>
    <w:rsid w:val="0055795F"/>
    <w:rsid w:val="005A3106"/>
    <w:rsid w:val="005A7388"/>
    <w:rsid w:val="005B3277"/>
    <w:rsid w:val="005D7AB3"/>
    <w:rsid w:val="006279EB"/>
    <w:rsid w:val="007512DF"/>
    <w:rsid w:val="007B202C"/>
    <w:rsid w:val="007B21F3"/>
    <w:rsid w:val="007C19B8"/>
    <w:rsid w:val="008043BC"/>
    <w:rsid w:val="00814ECE"/>
    <w:rsid w:val="00842634"/>
    <w:rsid w:val="00874BE5"/>
    <w:rsid w:val="00876AA7"/>
    <w:rsid w:val="008850E3"/>
    <w:rsid w:val="008C078B"/>
    <w:rsid w:val="009A129A"/>
    <w:rsid w:val="00A16649"/>
    <w:rsid w:val="00A229FF"/>
    <w:rsid w:val="00A82E4C"/>
    <w:rsid w:val="00AD52BA"/>
    <w:rsid w:val="00B07AF6"/>
    <w:rsid w:val="00BB7592"/>
    <w:rsid w:val="00BC2A8C"/>
    <w:rsid w:val="00BE1B1F"/>
    <w:rsid w:val="00BE6F62"/>
    <w:rsid w:val="00BF26D5"/>
    <w:rsid w:val="00C31B3F"/>
    <w:rsid w:val="00C42F34"/>
    <w:rsid w:val="00CB065A"/>
    <w:rsid w:val="00CD64D8"/>
    <w:rsid w:val="00D13124"/>
    <w:rsid w:val="00D17C07"/>
    <w:rsid w:val="00D26CCD"/>
    <w:rsid w:val="00D635BB"/>
    <w:rsid w:val="00D85A0B"/>
    <w:rsid w:val="00D9530B"/>
    <w:rsid w:val="00D96EBF"/>
    <w:rsid w:val="00D97FE0"/>
    <w:rsid w:val="00DB6400"/>
    <w:rsid w:val="00E42E37"/>
    <w:rsid w:val="00EA6745"/>
    <w:rsid w:val="00F175ED"/>
    <w:rsid w:val="00F25C5F"/>
    <w:rsid w:val="00F4517F"/>
    <w:rsid w:val="00FC00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9E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1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19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1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19E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419E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19EA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141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166662-FF68-44C1-80A9-FE9F3AD98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>HP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</dc:creator>
  <cp:lastModifiedBy>hu</cp:lastModifiedBy>
  <cp:revision>2</cp:revision>
  <dcterms:created xsi:type="dcterms:W3CDTF">2020-04-28T09:30:00Z</dcterms:created>
  <dcterms:modified xsi:type="dcterms:W3CDTF">2020-04-28T09:30:00Z</dcterms:modified>
</cp:coreProperties>
</file>